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Calibri" w:hAnsi="Calibri" w:cs="Cambria"/>
          <w:b/>
          <w:b/>
          <w:sz w:val="20"/>
          <w:szCs w:val="20"/>
        </w:rPr>
      </w:pPr>
      <w:r>
        <w:rPr>
          <w:rFonts w:cs="Cambria" w:ascii="Calibri" w:hAnsi="Calibri"/>
          <w:b/>
          <w:sz w:val="20"/>
          <w:szCs w:val="20"/>
        </w:rPr>
        <w:t>Table S13. dN/dS by Physico-chemical Property (PCP) site scanning results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2295"/>
        <w:gridCol w:w="1996"/>
        <w:gridCol w:w="1888"/>
        <w:gridCol w:w="1170"/>
        <w:gridCol w:w="1170"/>
      </w:tblGrid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  <w:t>Position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9" w:type="dxa"/>
            <w:gridSpan w:val="5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p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|property</w:t>
            </w:r>
            <w:r>
              <w:rPr>
                <w:rFonts w:cs="Cambria" w:ascii="Calibri" w:hAnsi="Calibri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:p-value (q-value)</w:t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&lt;0.001 (0.003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09 (0.540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06 (0.38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&lt;0.001 (0.01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01 (0.08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&lt;0.001 (0.060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5c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0.017 (0.79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&lt;0.001 (0.01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2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0.018 (0.767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0.023 (0.82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24 (0.683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03 (0.24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01 (0.08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01 (0.071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11 (0.59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14 (0.56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0.017 (0.637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5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46 (0.96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6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40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9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0.038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07 (0.421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9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32 (0.926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20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08 (0.376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29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&lt;0.001 (0.00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&lt;0.001 (0.006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09 (0.37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0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09 (0.523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08 (0.376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1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05 (0.37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16 (0.63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21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12 (0.56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2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36 (0.80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2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0.026 (0.82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20 (0.603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2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47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3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0.013 (0.68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3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28 (0.943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4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18 (0.56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22 (0.82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0.014 (0.685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18 (0.5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08 (0.42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19 (0.658)</w:t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48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5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26 (0.82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0.006 (0.390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18 (0.5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5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&lt;0.001 (0.006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6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25 (0.913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6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0.023 (0.82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0.021 (0.819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13 (0.56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13 (0.6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03 (0.207)</w:t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7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30 (0.78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7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02 (0.22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8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&lt;0.001 (&lt;0.00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16 (0.568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8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02 (0.20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17 (0.661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9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31 (0.78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9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0.001 (0.06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1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0.005 (0.37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2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&lt;0.001 (0.07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&lt;0.001 (0.006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&lt;0.001 (0.03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&lt;0.001 (&lt;0.00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&lt;0.001 (0.018)</w:t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4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02 (0.227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4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03 (0.24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4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15 (0.649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5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&lt;0.001 (&lt;0.00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&lt;0.001 (&lt;0.001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23 (0.85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&lt;0.001 (&lt;0.00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6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04 (0.257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6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37 (0.80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6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&lt;0.001 (0.03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6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37 (0.80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7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0.050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7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0.005 (0.39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50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chemical.composition:0.007 (0.4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56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&lt;0.001 (0.06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31 (0.823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05 (0.25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0.023 (0.85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0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0.024 (0.85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1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23 (0.77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1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&lt;0.001 (0.02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1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&lt;0.001 (0.04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2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&lt;0.001 (0.00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01 (0.127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2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04 (0.28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2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13 (0.64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3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49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13 (0.64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4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18 (0.64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37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5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11 (0.54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&lt;0.001 (0.045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0.002 (0.14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6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43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7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08 (0.48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7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&lt;0.001 (0.00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7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06 (0.34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7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02 (0.14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99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33 (0.926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2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04 (0.37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3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02 (0.16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5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40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5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02 (0.25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5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chemical.composition:0.002 (0.17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02 (0.139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6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athy:&lt;0.001 (0.019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&lt;0.001 (0.031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volume:0.032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iso-electric.point:0.019 (0.66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7a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31 (0.823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787b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45 (1.00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0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&lt;0.001 (0.00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0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24 (0.74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1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01 (0.127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44 (1.000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2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olarity:0.013 (0.55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03 (0.183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3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24 (0.891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04 (0.213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3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0.004 (0.28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13 (0.596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3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0.019 (0.66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volume:0.002 (0.139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85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hydropathy:0.001 (0.07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iso-electric.point:&lt;0.001 (0.032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polarity:&lt;0.001 (&lt;0.00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mbria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1</w:t>
      </w:r>
      <w:r>
        <w:rPr>
          <w:rFonts w:cs="Cambria" w:ascii="Calibri" w:hAnsi="Calibri"/>
          <w:sz w:val="20"/>
          <w:szCs w:val="20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2</w:t>
      </w:r>
      <w:r>
        <w:rPr>
          <w:rFonts w:cs="Cambria" w:ascii="Calibri" w:hAnsi="Calibri"/>
          <w:sz w:val="20"/>
          <w:szCs w:val="20"/>
        </w:rPr>
        <w:t>Direction of effect: the physicochemical property is enriched in the Placebo (Grp = P) or the Vaccine (Grp = V) group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3</w:t>
      </w:r>
      <w:r>
        <w:rPr>
          <w:rFonts w:cs="Cambria" w:ascii="Calibri" w:hAnsi="Calibri"/>
          <w:sz w:val="20"/>
          <w:szCs w:val="20"/>
        </w:rPr>
        <w:t>One</w:t>
      </w:r>
      <w:r>
        <w:rPr>
          <w:rFonts w:cs="Calibri" w:ascii="Calibri" w:hAnsi="Calibri"/>
          <w:sz w:val="20"/>
          <w:szCs w:val="20"/>
        </w:rPr>
        <w:t xml:space="preserve"> of the ten (Taylor ) physicochemical properties or five “z-scales”  that was found to be significantly associated with treatment group at the 9-mer beginning at the site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mbria"/>
          <w:sz w:val="20"/>
          <w:szCs w:val="20"/>
        </w:rPr>
      </w:pPr>
      <w:r>
        <w:rPr>
          <w:rFonts w:cs="Cambria" w:ascii="Calibri" w:hAnsi="Calibri"/>
          <w:sz w:val="20"/>
          <w:szCs w:val="20"/>
        </w:rPr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mbria"/>
          <w:sz w:val="20"/>
          <w:szCs w:val="20"/>
        </w:rPr>
      </w:pPr>
      <w:r>
        <w:rPr>
          <w:rFonts w:cs="Cambria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22:57:00Z</dcterms:created>
  <dc:creator>Paul Edlefsen</dc:creator>
  <dc:description/>
  <cp:keywords/>
  <dc:language>en-US</dc:language>
  <cp:lastModifiedBy>Paul Edlefsen</cp:lastModifiedBy>
  <dcterms:modified xsi:type="dcterms:W3CDTF">2014-09-25T18:20:00Z</dcterms:modified>
  <cp:revision>5</cp:revision>
  <dc:subject/>
  <dc:title/>
</cp:coreProperties>
</file>